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197CA" w14:textId="1A34D59F" w:rsidR="0016760F" w:rsidRPr="00A43280" w:rsidRDefault="00CE3A8A" w:rsidP="0016760F">
      <w:pPr>
        <w:pStyle w:val="Heading"/>
        <w:rPr>
          <w:rStyle w:val="10"/>
          <w:rFonts w:ascii="Times New Roman" w:hAnsi="Times New Roman" w:cs="Times New Roman"/>
        </w:rPr>
      </w:pPr>
      <w:r>
        <w:rPr>
          <w:rFonts w:hint="eastAsia"/>
        </w:rPr>
        <w:t xml:space="preserve">Supplementary </w:t>
      </w:r>
      <w:r w:rsidR="007508C4" w:rsidRPr="00A43280">
        <w:t>T</w:t>
      </w:r>
      <w:r w:rsidR="007508C4" w:rsidRPr="00A43280">
        <w:rPr>
          <w:rStyle w:val="10"/>
          <w:rFonts w:ascii="Times New Roman" w:hAnsi="Times New Roman" w:cs="Times New Roman"/>
        </w:rPr>
        <w:t xml:space="preserve">able </w:t>
      </w:r>
      <w:r w:rsidR="00EE4076" w:rsidRPr="00A43280">
        <w:rPr>
          <w:rStyle w:val="10"/>
          <w:rFonts w:ascii="Times New Roman" w:hAnsi="Times New Roman" w:cs="Times New Roman"/>
        </w:rPr>
        <w:t>1</w:t>
      </w:r>
      <w:r w:rsidR="00A33435">
        <w:rPr>
          <w:rStyle w:val="10"/>
          <w:rFonts w:ascii="Times New Roman" w:hAnsi="Times New Roman" w:cs="Times New Roman" w:hint="eastAsia"/>
        </w:rPr>
        <w:t>.</w:t>
      </w:r>
      <w:r w:rsidR="007508C4" w:rsidRPr="00A43280">
        <w:rPr>
          <w:rStyle w:val="10"/>
          <w:rFonts w:ascii="Times New Roman" w:hAnsi="Times New Roman" w:cs="Times New Roman"/>
        </w:rPr>
        <w:t xml:space="preserve"> </w:t>
      </w:r>
      <w:r>
        <w:rPr>
          <w:rStyle w:val="10"/>
          <w:rFonts w:ascii="Times New Roman" w:hAnsi="Times New Roman" w:cs="Times New Roman" w:hint="eastAsia"/>
        </w:rPr>
        <w:t xml:space="preserve">ICD-10 </w:t>
      </w:r>
      <w:r w:rsidRPr="00CE3A8A">
        <w:rPr>
          <w:rStyle w:val="10"/>
          <w:rFonts w:ascii="Times New Roman" w:hAnsi="Times New Roman" w:cs="Times New Roman"/>
        </w:rPr>
        <w:t>codes for case definition</w:t>
      </w:r>
      <w:r w:rsidR="005E0DDF" w:rsidRPr="005E0DDF">
        <w:rPr>
          <w:rStyle w:val="10"/>
          <w:rFonts w:ascii="Times New Roman" w:hAnsi="Times New Roman" w:cs="Times New Roman"/>
        </w:rPr>
        <w:t>.</w:t>
      </w:r>
    </w:p>
    <w:tbl>
      <w:tblPr>
        <w:tblpPr w:leftFromText="142" w:rightFromText="142" w:vertAnchor="text" w:tblpY="1"/>
        <w:tblOverlap w:val="never"/>
        <w:tblW w:w="10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23"/>
        <w:gridCol w:w="4185"/>
      </w:tblGrid>
      <w:tr w:rsidR="00CE3A8A" w:rsidRPr="00E8740E" w14:paraId="74EE5369" w14:textId="53E3FD22" w:rsidTr="00E8740E">
        <w:trPr>
          <w:trHeight w:val="316"/>
        </w:trPr>
        <w:tc>
          <w:tcPr>
            <w:tcW w:w="6423" w:type="dxa"/>
            <w:shd w:val="clear" w:color="auto" w:fill="EFEFEF"/>
            <w:noWrap/>
            <w:vAlign w:val="center"/>
          </w:tcPr>
          <w:p w14:paraId="73067CAF" w14:textId="7470F711" w:rsidR="00CE3A8A" w:rsidRPr="00E8740E" w:rsidRDefault="00CE3A8A" w:rsidP="005E0DDF">
            <w:pPr>
              <w:pStyle w:val="Colum1"/>
            </w:pPr>
            <w:r w:rsidRPr="00E8740E">
              <w:rPr>
                <w:b/>
                <w:bCs/>
                <w:color w:val="000000"/>
              </w:rPr>
              <w:t>Diagnosis</w:t>
            </w:r>
          </w:p>
        </w:tc>
        <w:tc>
          <w:tcPr>
            <w:tcW w:w="4185" w:type="dxa"/>
            <w:shd w:val="clear" w:color="auto" w:fill="EFEFEF"/>
            <w:vAlign w:val="center"/>
          </w:tcPr>
          <w:p w14:paraId="638C9333" w14:textId="358CE555" w:rsidR="00CE3A8A" w:rsidRPr="00E8740E" w:rsidRDefault="00CE3A8A" w:rsidP="005E0DDF">
            <w:pPr>
              <w:pStyle w:val="Colum1"/>
            </w:pPr>
            <w:r w:rsidRPr="00E8740E">
              <w:rPr>
                <w:b/>
                <w:bCs/>
                <w:color w:val="000000"/>
              </w:rPr>
              <w:t>ICD-10 code</w:t>
            </w:r>
          </w:p>
        </w:tc>
      </w:tr>
      <w:tr w:rsidR="00CE3A8A" w:rsidRPr="00E8740E" w14:paraId="1A68E1C2" w14:textId="0F0FF6CE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5A78A601" w14:textId="6EE46F40" w:rsidR="00CE3A8A" w:rsidRPr="00E8740E" w:rsidRDefault="00CE3A8A" w:rsidP="005E0DDF">
            <w:pPr>
              <w:pStyle w:val="Colum1"/>
            </w:pPr>
            <w:r w:rsidRPr="00E8740E">
              <w:rPr>
                <w:color w:val="232323"/>
              </w:rPr>
              <w:t>Cirrhosi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18560EF" w14:textId="49ED52D2" w:rsidR="00CE3A8A" w:rsidRPr="00E8740E" w:rsidRDefault="00E8740E" w:rsidP="005E0DDF">
            <w:pPr>
              <w:pStyle w:val="Colum1"/>
            </w:pPr>
            <w:r w:rsidRPr="00E8740E">
              <w:rPr>
                <w:color w:val="232323"/>
              </w:rPr>
              <w:t>K70.30, K70.31. K74.60, K74.69, K76.6</w:t>
            </w:r>
          </w:p>
        </w:tc>
      </w:tr>
      <w:tr w:rsidR="00CE3A8A" w:rsidRPr="00E8740E" w14:paraId="0F90E4F7" w14:textId="770C911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4E0BF54E" w14:textId="53492B42" w:rsidR="00CE3A8A" w:rsidRPr="00E8740E" w:rsidRDefault="00CE3A8A" w:rsidP="00CE3A8A">
            <w:pPr>
              <w:pStyle w:val="Colum1"/>
            </w:pPr>
            <w:r w:rsidRPr="00E8740E">
              <w:t>Hyponatremia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BF1AF3" w14:textId="4CD973B4" w:rsidR="00CE3A8A" w:rsidRPr="00E8740E" w:rsidRDefault="00CE3A8A" w:rsidP="005E0DDF">
            <w:pPr>
              <w:pStyle w:val="Colum1"/>
            </w:pPr>
            <w:r w:rsidRPr="00E8740E">
              <w:rPr>
                <w:color w:val="232323"/>
              </w:rPr>
              <w:t>E87.1</w:t>
            </w:r>
          </w:p>
        </w:tc>
      </w:tr>
      <w:tr w:rsidR="00CE3A8A" w:rsidRPr="00E8740E" w14:paraId="7D585D6B" w14:textId="26FA1B8C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  <w:hideMark/>
          </w:tcPr>
          <w:p w14:paraId="44AC81FD" w14:textId="7C60A51E" w:rsidR="00CE3A8A" w:rsidRPr="00E8740E" w:rsidRDefault="00CE3A8A" w:rsidP="00CE3A8A">
            <w:pPr>
              <w:pStyle w:val="Colum1"/>
            </w:pPr>
            <w:r w:rsidRPr="00E8740E">
              <w:rPr>
                <w:color w:val="232323"/>
              </w:rPr>
              <w:t>Autosomal dominant polycystic kidney disease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8C8547" w14:textId="438DFE07" w:rsidR="00CE3A8A" w:rsidRPr="00E8740E" w:rsidRDefault="00CE3A8A" w:rsidP="005E0DDF">
            <w:pPr>
              <w:pStyle w:val="Colum1"/>
            </w:pPr>
            <w:r w:rsidRPr="00E8740E">
              <w:rPr>
                <w:color w:val="232323"/>
              </w:rPr>
              <w:t>Q61.2, Q61.3</w:t>
            </w:r>
          </w:p>
        </w:tc>
      </w:tr>
      <w:tr w:rsidR="003E28D2" w:rsidRPr="00E8740E" w14:paraId="727E3B4A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5095007E" w14:textId="46A278A4" w:rsidR="003E28D2" w:rsidRPr="0064617F" w:rsidRDefault="003E28D2" w:rsidP="00CE3A8A">
            <w:pPr>
              <w:pStyle w:val="Colum1"/>
            </w:pPr>
            <w:r w:rsidRPr="0064617F">
              <w:t>Alcoholic liver disease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F40C2CD" w14:textId="5241B5A5" w:rsidR="003E28D2" w:rsidRPr="0064617F" w:rsidRDefault="003E28D2" w:rsidP="005E0DDF">
            <w:pPr>
              <w:pStyle w:val="Colum1"/>
            </w:pPr>
            <w:r w:rsidRPr="0064617F">
              <w:t>K70</w:t>
            </w:r>
          </w:p>
        </w:tc>
      </w:tr>
      <w:tr w:rsidR="003E28D2" w:rsidRPr="00E8740E" w14:paraId="0A9CC181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0AC7DF67" w14:textId="1F81BC3C" w:rsidR="003E28D2" w:rsidRPr="0064617F" w:rsidRDefault="003E28D2" w:rsidP="00CE3A8A">
            <w:pPr>
              <w:pStyle w:val="Colum1"/>
            </w:pPr>
            <w:r w:rsidRPr="0064617F">
              <w:rPr>
                <w:rFonts w:hint="eastAsia"/>
              </w:rPr>
              <w:t>M</w:t>
            </w:r>
            <w:r w:rsidRPr="0064617F">
              <w:t>etabolic dysfunction-associated steatohepatiti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0D23089" w14:textId="1B48BB7A" w:rsidR="003E28D2" w:rsidRPr="0064617F" w:rsidRDefault="003E28D2" w:rsidP="005E0DDF">
            <w:pPr>
              <w:pStyle w:val="Colum1"/>
            </w:pPr>
            <w:r w:rsidRPr="0064617F">
              <w:rPr>
                <w:rFonts w:hint="eastAsia"/>
              </w:rPr>
              <w:t>K75.81</w:t>
            </w:r>
          </w:p>
        </w:tc>
      </w:tr>
      <w:tr w:rsidR="003E28D2" w:rsidRPr="00E8740E" w14:paraId="7AABDC55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771D62A9" w14:textId="6574EEDE" w:rsidR="003E28D2" w:rsidRPr="0064617F" w:rsidRDefault="003E28D2" w:rsidP="00CE3A8A">
            <w:pPr>
              <w:pStyle w:val="Colum1"/>
            </w:pPr>
            <w:proofErr w:type="spellStart"/>
            <w:r w:rsidRPr="0064617F">
              <w:rPr>
                <w:rFonts w:hint="eastAsia"/>
              </w:rPr>
              <w:t>S</w:t>
            </w:r>
            <w:r w:rsidRPr="0064617F">
              <w:t>teatotic</w:t>
            </w:r>
            <w:proofErr w:type="spellEnd"/>
            <w:r w:rsidRPr="0064617F">
              <w:t xml:space="preserve"> liver disease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D5ED8B1" w14:textId="629AAE0C" w:rsidR="003E28D2" w:rsidRPr="0064617F" w:rsidRDefault="003E28D2" w:rsidP="005E0DDF">
            <w:pPr>
              <w:pStyle w:val="Colum1"/>
            </w:pPr>
            <w:r w:rsidRPr="0064617F">
              <w:rPr>
                <w:rFonts w:hint="eastAsia"/>
              </w:rPr>
              <w:t>K76.0</w:t>
            </w:r>
          </w:p>
        </w:tc>
      </w:tr>
      <w:tr w:rsidR="003E28D2" w:rsidRPr="00E8740E" w14:paraId="25A1D756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4D709D90" w14:textId="75F1484E" w:rsidR="003E28D2" w:rsidRPr="0064617F" w:rsidRDefault="003E28D2" w:rsidP="00CE3A8A">
            <w:pPr>
              <w:pStyle w:val="Colum1"/>
            </w:pPr>
            <w:r w:rsidRPr="0064617F">
              <w:rPr>
                <w:rFonts w:hint="eastAsia"/>
              </w:rPr>
              <w:t>H</w:t>
            </w:r>
            <w:r w:rsidRPr="0064617F">
              <w:t>epatitis B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4596C6F" w14:textId="09D391F1" w:rsidR="003E28D2" w:rsidRPr="0064617F" w:rsidRDefault="003E28D2" w:rsidP="005E0DDF">
            <w:pPr>
              <w:pStyle w:val="Colum1"/>
            </w:pPr>
            <w:r w:rsidRPr="0064617F">
              <w:t>B18.0</w:t>
            </w:r>
            <w:r w:rsidRPr="0064617F">
              <w:rPr>
                <w:rFonts w:hint="eastAsia"/>
              </w:rPr>
              <w:t xml:space="preserve">, </w:t>
            </w:r>
            <w:r w:rsidRPr="0064617F">
              <w:t>B18.1</w:t>
            </w:r>
          </w:p>
        </w:tc>
      </w:tr>
      <w:tr w:rsidR="003E28D2" w:rsidRPr="00E8740E" w14:paraId="3D4165E1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058B40C9" w14:textId="104EE944" w:rsidR="003E28D2" w:rsidRPr="0064617F" w:rsidRDefault="003E28D2" w:rsidP="00CE3A8A">
            <w:pPr>
              <w:pStyle w:val="Colum1"/>
            </w:pPr>
            <w:r w:rsidRPr="0064617F">
              <w:rPr>
                <w:rFonts w:hint="eastAsia"/>
              </w:rPr>
              <w:t>H</w:t>
            </w:r>
            <w:r w:rsidRPr="0064617F">
              <w:t>epatitis C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41114C" w14:textId="3630D120" w:rsidR="003E28D2" w:rsidRPr="0064617F" w:rsidRDefault="003E28D2" w:rsidP="005E0DDF">
            <w:pPr>
              <w:pStyle w:val="Colum1"/>
            </w:pPr>
            <w:r w:rsidRPr="0064617F">
              <w:t>B18.2</w:t>
            </w:r>
          </w:p>
        </w:tc>
      </w:tr>
      <w:tr w:rsidR="003E28D2" w:rsidRPr="00E8740E" w14:paraId="5EED75F2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78D994E2" w14:textId="06BADE82" w:rsidR="003E28D2" w:rsidRPr="0064617F" w:rsidRDefault="003E28D2" w:rsidP="00CE3A8A">
            <w:pPr>
              <w:pStyle w:val="Colum1"/>
            </w:pPr>
            <w:r w:rsidRPr="0064617F">
              <w:rPr>
                <w:rFonts w:hint="eastAsia"/>
              </w:rPr>
              <w:t>Ot</w:t>
            </w:r>
            <w:r w:rsidRPr="0064617F">
              <w:t>her chronic viral hepatiti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E319351" w14:textId="5139BDBE" w:rsidR="003E28D2" w:rsidRPr="0064617F" w:rsidRDefault="003E28D2" w:rsidP="005E0DDF">
            <w:pPr>
              <w:pStyle w:val="Colum1"/>
            </w:pPr>
            <w:r w:rsidRPr="0064617F">
              <w:rPr>
                <w:rFonts w:hint="eastAsia"/>
              </w:rPr>
              <w:t>B18, B18.8, B18.9</w:t>
            </w:r>
          </w:p>
        </w:tc>
      </w:tr>
      <w:tr w:rsidR="003E28D2" w:rsidRPr="00E8740E" w14:paraId="38BED8D8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26BD35A7" w14:textId="0507614A" w:rsidR="003E28D2" w:rsidRPr="0064617F" w:rsidRDefault="003E28D2" w:rsidP="00CE3A8A">
            <w:pPr>
              <w:pStyle w:val="Colum1"/>
            </w:pPr>
            <w:r w:rsidRPr="0064617F">
              <w:rPr>
                <w:rFonts w:hint="eastAsia"/>
              </w:rPr>
              <w:t>H</w:t>
            </w:r>
            <w:r w:rsidRPr="0064617F">
              <w:t>epatic encephalopathy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3C0064F" w14:textId="4B148305" w:rsidR="003E28D2" w:rsidRPr="0064617F" w:rsidRDefault="003E28D2" w:rsidP="005E0DDF">
            <w:pPr>
              <w:pStyle w:val="Colum1"/>
            </w:pPr>
            <w:r w:rsidRPr="0064617F">
              <w:rPr>
                <w:rFonts w:hint="eastAsia"/>
              </w:rPr>
              <w:t>K76.82</w:t>
            </w:r>
          </w:p>
        </w:tc>
      </w:tr>
      <w:tr w:rsidR="003E28D2" w:rsidRPr="00E8740E" w14:paraId="1F968010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70AE8363" w14:textId="1A1B4497" w:rsidR="003E28D2" w:rsidRPr="0064617F" w:rsidRDefault="0025048E" w:rsidP="00CE3A8A">
            <w:pPr>
              <w:pStyle w:val="Colum1"/>
            </w:pPr>
            <w:r w:rsidRPr="0064617F">
              <w:rPr>
                <w:rFonts w:hint="eastAsia"/>
              </w:rPr>
              <w:t>H</w:t>
            </w:r>
            <w:r w:rsidR="003E28D2" w:rsidRPr="0064617F">
              <w:t>epatocellular carcinoma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F3587C" w14:textId="53718F5B" w:rsidR="003E28D2" w:rsidRPr="0064617F" w:rsidRDefault="003E28D2" w:rsidP="005E0DDF">
            <w:pPr>
              <w:pStyle w:val="Colum1"/>
            </w:pPr>
            <w:r w:rsidRPr="0064617F">
              <w:rPr>
                <w:rFonts w:hint="eastAsia"/>
              </w:rPr>
              <w:t>C22.0</w:t>
            </w:r>
          </w:p>
        </w:tc>
      </w:tr>
      <w:tr w:rsidR="000A652B" w:rsidRPr="00E8740E" w14:paraId="7B8E0424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79BC9F76" w14:textId="1241D41D" w:rsidR="000A652B" w:rsidRPr="00E8740E" w:rsidRDefault="000A652B" w:rsidP="00805565">
            <w:pPr>
              <w:pStyle w:val="Colum1"/>
              <w:rPr>
                <w:color w:val="232323"/>
              </w:rPr>
            </w:pPr>
            <w:r w:rsidRPr="00E8740E">
              <w:t>Hypertensive disease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43E77FD" w14:textId="4A96BB54" w:rsidR="000A652B" w:rsidRPr="00E8740E" w:rsidRDefault="000A652B" w:rsidP="005E0DDF">
            <w:pPr>
              <w:pStyle w:val="Colum1"/>
            </w:pPr>
            <w:r w:rsidRPr="00E8740E">
              <w:t>I10-I1A</w:t>
            </w:r>
          </w:p>
        </w:tc>
      </w:tr>
      <w:tr w:rsidR="000A652B" w:rsidRPr="00E8740E" w14:paraId="50D0C858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4AC87663" w14:textId="1B522E3F" w:rsidR="000A652B" w:rsidRPr="00E8740E" w:rsidRDefault="000A652B" w:rsidP="00805565">
            <w:pPr>
              <w:pStyle w:val="Colum1"/>
            </w:pPr>
            <w:r w:rsidRPr="00E8740E">
              <w:t>Other heart disease including heart failure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7728E7B" w14:textId="335B792F" w:rsidR="000A652B" w:rsidRPr="00E8740E" w:rsidRDefault="000A652B" w:rsidP="005E0DDF">
            <w:pPr>
              <w:pStyle w:val="Colum1"/>
            </w:pPr>
            <w:r w:rsidRPr="00E8740E">
              <w:t>I30-I5A</w:t>
            </w:r>
          </w:p>
        </w:tc>
      </w:tr>
      <w:tr w:rsidR="000A652B" w:rsidRPr="00E8740E" w14:paraId="15F4A433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44C57440" w14:textId="1D3E8E84" w:rsidR="000A652B" w:rsidRPr="00E8740E" w:rsidRDefault="000A652B" w:rsidP="00805565">
            <w:pPr>
              <w:pStyle w:val="Colum1"/>
            </w:pPr>
            <w:r w:rsidRPr="00E8740E">
              <w:t>Ischemic heart disease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098308" w14:textId="5A9C29DE" w:rsidR="000A652B" w:rsidRPr="00E8740E" w:rsidRDefault="00D153FA" w:rsidP="005E0DDF">
            <w:pPr>
              <w:pStyle w:val="Colum1"/>
            </w:pPr>
            <w:r w:rsidRPr="00E8740E">
              <w:t>I20-I25</w:t>
            </w:r>
          </w:p>
        </w:tc>
      </w:tr>
      <w:tr w:rsidR="00D153FA" w:rsidRPr="00E8740E" w14:paraId="77C2206C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76DCFFEF" w14:textId="6A4C85AC" w:rsidR="00D153FA" w:rsidRPr="00E8740E" w:rsidRDefault="00D153FA" w:rsidP="00805565">
            <w:pPr>
              <w:pStyle w:val="Colum1"/>
            </w:pPr>
            <w:r w:rsidRPr="00E8740E">
              <w:t xml:space="preserve">Venous </w:t>
            </w:r>
            <w:proofErr w:type="gramStart"/>
            <w:r w:rsidRPr="00E8740E">
              <w:t>disease</w:t>
            </w:r>
            <w:proofErr w:type="gramEnd"/>
            <w:r w:rsidRPr="00E8740E">
              <w:t xml:space="preserve"> including portal vein thrombosi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7537527" w14:textId="6250844F" w:rsidR="00D153FA" w:rsidRPr="00E8740E" w:rsidRDefault="00D153FA" w:rsidP="005E0DDF">
            <w:pPr>
              <w:pStyle w:val="Colum1"/>
            </w:pPr>
            <w:r w:rsidRPr="00E8740E">
              <w:t>I80-I89</w:t>
            </w:r>
          </w:p>
        </w:tc>
      </w:tr>
      <w:tr w:rsidR="00D153FA" w:rsidRPr="00E8740E" w14:paraId="4129EC51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4D176A2D" w14:textId="4711FD96" w:rsidR="00D153FA" w:rsidRPr="00E8740E" w:rsidRDefault="00D153FA" w:rsidP="00805565">
            <w:pPr>
              <w:pStyle w:val="Colum1"/>
            </w:pPr>
            <w:r w:rsidRPr="00E8740E">
              <w:t>Other disorders of the circulatory system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6511F49" w14:textId="441F011A" w:rsidR="00D153FA" w:rsidRPr="00E8740E" w:rsidRDefault="0058259F" w:rsidP="005E0DDF">
            <w:pPr>
              <w:pStyle w:val="Colum1"/>
            </w:pPr>
            <w:r w:rsidRPr="00E8740E">
              <w:t>I95-I99</w:t>
            </w:r>
          </w:p>
        </w:tc>
      </w:tr>
      <w:tr w:rsidR="0058259F" w:rsidRPr="00E8740E" w14:paraId="17C9FC5D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7643517A" w14:textId="5CB47180" w:rsidR="0058259F" w:rsidRPr="00E8740E" w:rsidRDefault="0058259F" w:rsidP="00805565">
            <w:pPr>
              <w:pStyle w:val="Colum1"/>
            </w:pPr>
            <w:r w:rsidRPr="00E8740E">
              <w:t>Peripheral arterial disease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F99BBE5" w14:textId="0F4FB592" w:rsidR="0058259F" w:rsidRPr="00E8740E" w:rsidRDefault="0058259F" w:rsidP="005E0DDF">
            <w:pPr>
              <w:pStyle w:val="Colum1"/>
            </w:pPr>
            <w:r w:rsidRPr="00E8740E">
              <w:t>I70-I79</w:t>
            </w:r>
          </w:p>
        </w:tc>
      </w:tr>
      <w:tr w:rsidR="0058259F" w:rsidRPr="00E8740E" w14:paraId="3A5AEC86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687DAEA6" w14:textId="4D30A75F" w:rsidR="0058259F" w:rsidRPr="00E8740E" w:rsidRDefault="0058259F" w:rsidP="00805565">
            <w:pPr>
              <w:pStyle w:val="Colum1"/>
            </w:pPr>
            <w:r w:rsidRPr="00E8740E">
              <w:rPr>
                <w:rFonts w:eastAsia="Yu Gothic"/>
              </w:rPr>
              <w:t>Pulmonary heart disease and diseases of pulmonary circulation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8A20307" w14:textId="45D936AC" w:rsidR="0058259F" w:rsidRPr="00E8740E" w:rsidRDefault="0058259F" w:rsidP="005E0DDF">
            <w:pPr>
              <w:pStyle w:val="Colum1"/>
            </w:pPr>
            <w:r w:rsidRPr="00E8740E">
              <w:t>I26-I28</w:t>
            </w:r>
          </w:p>
        </w:tc>
      </w:tr>
      <w:tr w:rsidR="0058259F" w:rsidRPr="00E8740E" w14:paraId="314F9128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7559EE7A" w14:textId="54807902" w:rsidR="0058259F" w:rsidRPr="00E8740E" w:rsidRDefault="0058259F" w:rsidP="00805565">
            <w:pPr>
              <w:pStyle w:val="Colum1"/>
              <w:rPr>
                <w:rFonts w:eastAsia="Yu Gothic"/>
              </w:rPr>
            </w:pPr>
            <w:r w:rsidRPr="00E8740E">
              <w:rPr>
                <w:color w:val="000000" w:themeColor="text1"/>
              </w:rPr>
              <w:t>Chronic rheumatic heart disease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61EA93F" w14:textId="61569D73" w:rsidR="0058259F" w:rsidRPr="00E8740E" w:rsidRDefault="0058259F" w:rsidP="005E0DDF">
            <w:pPr>
              <w:pStyle w:val="Colum1"/>
            </w:pPr>
            <w:r w:rsidRPr="00E8740E">
              <w:rPr>
                <w:color w:val="000000" w:themeColor="text1"/>
              </w:rPr>
              <w:t>I05-I09</w:t>
            </w:r>
          </w:p>
        </w:tc>
      </w:tr>
      <w:tr w:rsidR="0058259F" w:rsidRPr="00E8740E" w14:paraId="40806676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568B3E12" w14:textId="7D1FD832" w:rsidR="0058259F" w:rsidRPr="00E8740E" w:rsidRDefault="0058259F" w:rsidP="00805565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Diabetes mellitu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D9117B" w14:textId="4FF790C9" w:rsidR="0058259F" w:rsidRPr="00E8740E" w:rsidRDefault="0058259F" w:rsidP="005E0DDF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E08-E13</w:t>
            </w:r>
          </w:p>
        </w:tc>
      </w:tr>
      <w:tr w:rsidR="0058259F" w:rsidRPr="00E8740E" w14:paraId="250DCFB0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14D719DF" w14:textId="1FDEF900" w:rsidR="0058259F" w:rsidRPr="00E8740E" w:rsidRDefault="0058259F" w:rsidP="00805565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Malnutrition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B08360A" w14:textId="656D0F83" w:rsidR="0058259F" w:rsidRPr="00E8740E" w:rsidRDefault="0058259F" w:rsidP="005E0DDF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E40-E46</w:t>
            </w:r>
          </w:p>
        </w:tc>
      </w:tr>
      <w:tr w:rsidR="0058259F" w:rsidRPr="00E8740E" w14:paraId="33A659A6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1D36636C" w14:textId="7565FA9B" w:rsidR="0058259F" w:rsidRPr="00E8740E" w:rsidRDefault="0073556C" w:rsidP="00805565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Cerebrovascular disease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90E4CD" w14:textId="09FCB87F" w:rsidR="0058259F" w:rsidRPr="00E8740E" w:rsidRDefault="0073556C" w:rsidP="005E0DDF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I60-I69</w:t>
            </w:r>
          </w:p>
        </w:tc>
      </w:tr>
      <w:tr w:rsidR="0073556C" w:rsidRPr="00E8740E" w14:paraId="7730AB9C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40A12FED" w14:textId="32F8443C" w:rsidR="0073556C" w:rsidRPr="00E8740E" w:rsidRDefault="0073556C" w:rsidP="00805565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Acute kidney failure and chronic kidney disease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2B86613" w14:textId="5648E71C" w:rsidR="0073556C" w:rsidRPr="00E8740E" w:rsidRDefault="0073556C" w:rsidP="005E0DDF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N17-N19</w:t>
            </w:r>
          </w:p>
        </w:tc>
      </w:tr>
      <w:tr w:rsidR="00E8740E" w:rsidRPr="00E8740E" w14:paraId="7C41710E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7F7C62B6" w14:textId="41A4E732" w:rsidR="00E8740E" w:rsidRPr="00E8740E" w:rsidRDefault="00E8740E" w:rsidP="00805565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lastRenderedPageBreak/>
              <w:t>Chronic lower respiratory diseases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1E3D3CE" w14:textId="44C6EC89" w:rsidR="00E8740E" w:rsidRPr="00E8740E" w:rsidRDefault="00E8740E" w:rsidP="005E0DDF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J40-J4A</w:t>
            </w:r>
          </w:p>
        </w:tc>
      </w:tr>
      <w:tr w:rsidR="0058259F" w:rsidRPr="00E8740E" w14:paraId="7168BA50" w14:textId="77777777" w:rsidTr="00E8740E">
        <w:trPr>
          <w:trHeight w:val="316"/>
        </w:trPr>
        <w:tc>
          <w:tcPr>
            <w:tcW w:w="6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</w:tcPr>
          <w:p w14:paraId="61E72463" w14:textId="71FCD245" w:rsidR="0058259F" w:rsidRPr="00E8740E" w:rsidRDefault="00E8740E" w:rsidP="00E8740E">
            <w:pPr>
              <w:pStyle w:val="Colum1"/>
              <w:tabs>
                <w:tab w:val="clear" w:pos="180"/>
              </w:tabs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Syndrome of inappropriate secretion of antidiuretic hormone</w:t>
            </w:r>
          </w:p>
        </w:tc>
        <w:tc>
          <w:tcPr>
            <w:tcW w:w="4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B6BCB71" w14:textId="1AFB2C61" w:rsidR="0058259F" w:rsidRPr="00E8740E" w:rsidRDefault="00E8740E" w:rsidP="005E0DDF">
            <w:pPr>
              <w:pStyle w:val="Colum1"/>
              <w:rPr>
                <w:color w:val="000000" w:themeColor="text1"/>
              </w:rPr>
            </w:pPr>
            <w:r w:rsidRPr="00E8740E">
              <w:rPr>
                <w:color w:val="000000" w:themeColor="text1"/>
              </w:rPr>
              <w:t>E22.2</w:t>
            </w:r>
          </w:p>
        </w:tc>
      </w:tr>
    </w:tbl>
    <w:p w14:paraId="2F50F3D7" w14:textId="34106DC6" w:rsidR="00EE4076" w:rsidRDefault="00EE4076" w:rsidP="00805565">
      <w:pPr>
        <w:tabs>
          <w:tab w:val="clear" w:pos="316"/>
        </w:tabs>
        <w:snapToGrid/>
        <w:rPr>
          <w:rFonts w:eastAsia="ＭＳ 明朝" w:cs="Times New Roman"/>
          <w:snapToGrid w:val="0"/>
          <w:kern w:val="2"/>
        </w:rPr>
      </w:pPr>
    </w:p>
    <w:p w14:paraId="60C17819" w14:textId="77777777" w:rsidR="000A652B" w:rsidRDefault="000A652B" w:rsidP="00805565">
      <w:pPr>
        <w:tabs>
          <w:tab w:val="clear" w:pos="316"/>
        </w:tabs>
        <w:snapToGrid/>
        <w:rPr>
          <w:rFonts w:eastAsia="ＭＳ 明朝" w:cs="Times New Roman"/>
          <w:snapToGrid w:val="0"/>
          <w:kern w:val="2"/>
        </w:rPr>
      </w:pPr>
    </w:p>
    <w:p w14:paraId="728FAB8E" w14:textId="77777777" w:rsidR="0058259F" w:rsidRPr="00805565" w:rsidRDefault="0058259F" w:rsidP="00805565">
      <w:pPr>
        <w:tabs>
          <w:tab w:val="clear" w:pos="316"/>
        </w:tabs>
        <w:snapToGrid/>
        <w:rPr>
          <w:rFonts w:eastAsia="ＭＳ 明朝" w:cs="Times New Roman"/>
          <w:snapToGrid w:val="0"/>
          <w:kern w:val="2"/>
        </w:rPr>
      </w:pPr>
    </w:p>
    <w:sectPr w:rsidR="0058259F" w:rsidRPr="00805565" w:rsidSect="00F96D84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E6EB5" w14:textId="77777777" w:rsidR="00491C4F" w:rsidRDefault="00491C4F" w:rsidP="007F60A6">
      <w:r>
        <w:separator/>
      </w:r>
    </w:p>
  </w:endnote>
  <w:endnote w:type="continuationSeparator" w:id="0">
    <w:p w14:paraId="2E503945" w14:textId="77777777" w:rsidR="00491C4F" w:rsidRDefault="00491C4F" w:rsidP="007F6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F8233" w14:textId="77777777" w:rsidR="00491C4F" w:rsidRDefault="00491C4F" w:rsidP="007F60A6">
      <w:r>
        <w:separator/>
      </w:r>
    </w:p>
  </w:footnote>
  <w:footnote w:type="continuationSeparator" w:id="0">
    <w:p w14:paraId="0342B887" w14:textId="77777777" w:rsidR="00491C4F" w:rsidRDefault="00491C4F" w:rsidP="007F6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3463B"/>
    <w:multiLevelType w:val="hybridMultilevel"/>
    <w:tmpl w:val="8D86F224"/>
    <w:lvl w:ilvl="0" w:tplc="1D9EA72A">
      <w:start w:val="1381"/>
      <w:numFmt w:val="decimal"/>
      <w:lvlText w:val="%1"/>
      <w:lvlJc w:val="left"/>
      <w:pPr>
        <w:ind w:left="480" w:hanging="480"/>
      </w:pPr>
      <w:rPr>
        <w:rFonts w:hint="default"/>
      </w:rPr>
    </w:lvl>
    <w:lvl w:ilvl="1" w:tplc="7640F45C" w:tentative="1">
      <w:start w:val="1"/>
      <w:numFmt w:val="aiueoFullWidth"/>
      <w:lvlText w:val="(%2)"/>
      <w:lvlJc w:val="left"/>
      <w:pPr>
        <w:ind w:left="840" w:hanging="420"/>
      </w:pPr>
    </w:lvl>
    <w:lvl w:ilvl="2" w:tplc="20B4FF18" w:tentative="1">
      <w:start w:val="1"/>
      <w:numFmt w:val="decimalEnclosedCircle"/>
      <w:lvlText w:val="%3"/>
      <w:lvlJc w:val="left"/>
      <w:pPr>
        <w:ind w:left="1260" w:hanging="420"/>
      </w:pPr>
    </w:lvl>
    <w:lvl w:ilvl="3" w:tplc="FB72C954" w:tentative="1">
      <w:start w:val="1"/>
      <w:numFmt w:val="decimal"/>
      <w:lvlText w:val="%4."/>
      <w:lvlJc w:val="left"/>
      <w:pPr>
        <w:ind w:left="1680" w:hanging="420"/>
      </w:pPr>
    </w:lvl>
    <w:lvl w:ilvl="4" w:tplc="37CC0DEA" w:tentative="1">
      <w:start w:val="1"/>
      <w:numFmt w:val="aiueoFullWidth"/>
      <w:lvlText w:val="(%5)"/>
      <w:lvlJc w:val="left"/>
      <w:pPr>
        <w:ind w:left="2100" w:hanging="420"/>
      </w:pPr>
    </w:lvl>
    <w:lvl w:ilvl="5" w:tplc="312CF49A" w:tentative="1">
      <w:start w:val="1"/>
      <w:numFmt w:val="decimalEnclosedCircle"/>
      <w:lvlText w:val="%6"/>
      <w:lvlJc w:val="left"/>
      <w:pPr>
        <w:ind w:left="2520" w:hanging="420"/>
      </w:pPr>
    </w:lvl>
    <w:lvl w:ilvl="6" w:tplc="4252AAD0" w:tentative="1">
      <w:start w:val="1"/>
      <w:numFmt w:val="decimal"/>
      <w:lvlText w:val="%7."/>
      <w:lvlJc w:val="left"/>
      <w:pPr>
        <w:ind w:left="2940" w:hanging="420"/>
      </w:pPr>
    </w:lvl>
    <w:lvl w:ilvl="7" w:tplc="5972FE20" w:tentative="1">
      <w:start w:val="1"/>
      <w:numFmt w:val="aiueoFullWidth"/>
      <w:lvlText w:val="(%8)"/>
      <w:lvlJc w:val="left"/>
      <w:pPr>
        <w:ind w:left="3360" w:hanging="420"/>
      </w:pPr>
    </w:lvl>
    <w:lvl w:ilvl="8" w:tplc="B19C38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7553E08"/>
    <w:multiLevelType w:val="hybridMultilevel"/>
    <w:tmpl w:val="995495DA"/>
    <w:lvl w:ilvl="0" w:tplc="7388828A">
      <w:start w:val="138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5ACA80B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FCC50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D1C51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AFAF72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3C057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AC0D5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BC2E3E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7F0ACD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AC069FD"/>
    <w:multiLevelType w:val="hybridMultilevel"/>
    <w:tmpl w:val="EC1209F2"/>
    <w:lvl w:ilvl="0" w:tplc="9EFC9ECC">
      <w:start w:val="138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A8FA02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C28924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30618E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22F56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FDCBC4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27676D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9AE042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99ADE8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89578268">
    <w:abstractNumId w:val="2"/>
  </w:num>
  <w:num w:numId="2" w16cid:durableId="189993591">
    <w:abstractNumId w:val="0"/>
  </w:num>
  <w:num w:numId="3" w16cid:durableId="13604260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LEwtDAyNQIyDJR0lIJTi4sz8/NACgxNagEosFYiLQAAAA=="/>
  </w:docVars>
  <w:rsids>
    <w:rsidRoot w:val="00D726A3"/>
    <w:rsid w:val="00000142"/>
    <w:rsid w:val="000037A9"/>
    <w:rsid w:val="00003B71"/>
    <w:rsid w:val="00003F0A"/>
    <w:rsid w:val="000111A1"/>
    <w:rsid w:val="000118EB"/>
    <w:rsid w:val="00012F5C"/>
    <w:rsid w:val="00014524"/>
    <w:rsid w:val="0002207D"/>
    <w:rsid w:val="00031AB7"/>
    <w:rsid w:val="00037B8B"/>
    <w:rsid w:val="000421DB"/>
    <w:rsid w:val="000423D4"/>
    <w:rsid w:val="000447F3"/>
    <w:rsid w:val="0004574D"/>
    <w:rsid w:val="00046B49"/>
    <w:rsid w:val="000474C0"/>
    <w:rsid w:val="00050CE7"/>
    <w:rsid w:val="000519BB"/>
    <w:rsid w:val="00051FCE"/>
    <w:rsid w:val="00060AB4"/>
    <w:rsid w:val="00062B4F"/>
    <w:rsid w:val="000632A8"/>
    <w:rsid w:val="00063FED"/>
    <w:rsid w:val="000641CC"/>
    <w:rsid w:val="000651A3"/>
    <w:rsid w:val="00072CEA"/>
    <w:rsid w:val="00074AA9"/>
    <w:rsid w:val="00080A27"/>
    <w:rsid w:val="00083B9C"/>
    <w:rsid w:val="0008653B"/>
    <w:rsid w:val="00097528"/>
    <w:rsid w:val="000A17C7"/>
    <w:rsid w:val="000A316F"/>
    <w:rsid w:val="000A652B"/>
    <w:rsid w:val="000A7EA5"/>
    <w:rsid w:val="000B10A1"/>
    <w:rsid w:val="000B58C3"/>
    <w:rsid w:val="000B6E36"/>
    <w:rsid w:val="000C6357"/>
    <w:rsid w:val="000C7089"/>
    <w:rsid w:val="000D2CEF"/>
    <w:rsid w:val="000D3A6F"/>
    <w:rsid w:val="000E15E8"/>
    <w:rsid w:val="000E2A1D"/>
    <w:rsid w:val="000E4EE2"/>
    <w:rsid w:val="000F0FE9"/>
    <w:rsid w:val="000F4A69"/>
    <w:rsid w:val="00100B6B"/>
    <w:rsid w:val="00103227"/>
    <w:rsid w:val="00107A5A"/>
    <w:rsid w:val="001122DD"/>
    <w:rsid w:val="00113B44"/>
    <w:rsid w:val="00115A7C"/>
    <w:rsid w:val="00122D58"/>
    <w:rsid w:val="00123713"/>
    <w:rsid w:val="0012377A"/>
    <w:rsid w:val="00124FF1"/>
    <w:rsid w:val="00125F98"/>
    <w:rsid w:val="001264E3"/>
    <w:rsid w:val="00126C7F"/>
    <w:rsid w:val="001338B2"/>
    <w:rsid w:val="00134152"/>
    <w:rsid w:val="001409BE"/>
    <w:rsid w:val="00140E58"/>
    <w:rsid w:val="0014214D"/>
    <w:rsid w:val="0014423B"/>
    <w:rsid w:val="00145A2C"/>
    <w:rsid w:val="00145FD1"/>
    <w:rsid w:val="001466D4"/>
    <w:rsid w:val="00150044"/>
    <w:rsid w:val="001504AE"/>
    <w:rsid w:val="0015481C"/>
    <w:rsid w:val="00155B82"/>
    <w:rsid w:val="00161A2E"/>
    <w:rsid w:val="00163083"/>
    <w:rsid w:val="00163663"/>
    <w:rsid w:val="0016376D"/>
    <w:rsid w:val="00166409"/>
    <w:rsid w:val="001672DA"/>
    <w:rsid w:val="0016760F"/>
    <w:rsid w:val="001753DF"/>
    <w:rsid w:val="0017777B"/>
    <w:rsid w:val="00177B90"/>
    <w:rsid w:val="00187003"/>
    <w:rsid w:val="001872A4"/>
    <w:rsid w:val="00187E4A"/>
    <w:rsid w:val="00191AC9"/>
    <w:rsid w:val="001924E7"/>
    <w:rsid w:val="0019374F"/>
    <w:rsid w:val="00193A52"/>
    <w:rsid w:val="001972EB"/>
    <w:rsid w:val="001A5EB1"/>
    <w:rsid w:val="001A665B"/>
    <w:rsid w:val="001B1CD1"/>
    <w:rsid w:val="001B7673"/>
    <w:rsid w:val="001C1863"/>
    <w:rsid w:val="001C6061"/>
    <w:rsid w:val="001D004C"/>
    <w:rsid w:val="001D01AC"/>
    <w:rsid w:val="001D22EC"/>
    <w:rsid w:val="001D601E"/>
    <w:rsid w:val="001D7133"/>
    <w:rsid w:val="001D7A74"/>
    <w:rsid w:val="001E020C"/>
    <w:rsid w:val="001E09C2"/>
    <w:rsid w:val="001E3D75"/>
    <w:rsid w:val="001E496A"/>
    <w:rsid w:val="001E4C18"/>
    <w:rsid w:val="001E5B37"/>
    <w:rsid w:val="001E7AD3"/>
    <w:rsid w:val="001F0B59"/>
    <w:rsid w:val="002030FD"/>
    <w:rsid w:val="00203896"/>
    <w:rsid w:val="0020587E"/>
    <w:rsid w:val="0020592D"/>
    <w:rsid w:val="00210880"/>
    <w:rsid w:val="00210E87"/>
    <w:rsid w:val="002114B8"/>
    <w:rsid w:val="00211CED"/>
    <w:rsid w:val="00212649"/>
    <w:rsid w:val="00212D39"/>
    <w:rsid w:val="00215D84"/>
    <w:rsid w:val="0022121D"/>
    <w:rsid w:val="00223CB2"/>
    <w:rsid w:val="00230779"/>
    <w:rsid w:val="0023313B"/>
    <w:rsid w:val="002440A7"/>
    <w:rsid w:val="00247160"/>
    <w:rsid w:val="0025048E"/>
    <w:rsid w:val="00250975"/>
    <w:rsid w:val="002515CC"/>
    <w:rsid w:val="00252498"/>
    <w:rsid w:val="0025467A"/>
    <w:rsid w:val="0025481C"/>
    <w:rsid w:val="002558DA"/>
    <w:rsid w:val="00256F65"/>
    <w:rsid w:val="0026476F"/>
    <w:rsid w:val="0027091C"/>
    <w:rsid w:val="00272BD2"/>
    <w:rsid w:val="00272D99"/>
    <w:rsid w:val="0027570A"/>
    <w:rsid w:val="0028152D"/>
    <w:rsid w:val="002816CA"/>
    <w:rsid w:val="00287E9E"/>
    <w:rsid w:val="0029747D"/>
    <w:rsid w:val="00297C63"/>
    <w:rsid w:val="002A023C"/>
    <w:rsid w:val="002A4A94"/>
    <w:rsid w:val="002A6BF2"/>
    <w:rsid w:val="002A75C5"/>
    <w:rsid w:val="002A793E"/>
    <w:rsid w:val="002B1BB7"/>
    <w:rsid w:val="002B5046"/>
    <w:rsid w:val="002B671E"/>
    <w:rsid w:val="002B6734"/>
    <w:rsid w:val="002C4AC1"/>
    <w:rsid w:val="002D1E5C"/>
    <w:rsid w:val="002D29C1"/>
    <w:rsid w:val="002D2D24"/>
    <w:rsid w:val="002D4787"/>
    <w:rsid w:val="002D78D3"/>
    <w:rsid w:val="002E4B39"/>
    <w:rsid w:val="002E57C5"/>
    <w:rsid w:val="002F3C49"/>
    <w:rsid w:val="002F454A"/>
    <w:rsid w:val="002F4BA9"/>
    <w:rsid w:val="00301A96"/>
    <w:rsid w:val="00302EC5"/>
    <w:rsid w:val="003102DD"/>
    <w:rsid w:val="003119CB"/>
    <w:rsid w:val="00311E18"/>
    <w:rsid w:val="0031371A"/>
    <w:rsid w:val="00314D70"/>
    <w:rsid w:val="00316136"/>
    <w:rsid w:val="00316138"/>
    <w:rsid w:val="003324D1"/>
    <w:rsid w:val="00333D51"/>
    <w:rsid w:val="003352CD"/>
    <w:rsid w:val="00337662"/>
    <w:rsid w:val="00337E9B"/>
    <w:rsid w:val="00340554"/>
    <w:rsid w:val="00342BB1"/>
    <w:rsid w:val="00344751"/>
    <w:rsid w:val="0034688D"/>
    <w:rsid w:val="003476EE"/>
    <w:rsid w:val="00351938"/>
    <w:rsid w:val="00353475"/>
    <w:rsid w:val="00356323"/>
    <w:rsid w:val="00357747"/>
    <w:rsid w:val="003605D7"/>
    <w:rsid w:val="00360D15"/>
    <w:rsid w:val="00362BBF"/>
    <w:rsid w:val="00364172"/>
    <w:rsid w:val="003646FB"/>
    <w:rsid w:val="00365040"/>
    <w:rsid w:val="00365F06"/>
    <w:rsid w:val="00371AD1"/>
    <w:rsid w:val="00372462"/>
    <w:rsid w:val="00372952"/>
    <w:rsid w:val="00372F86"/>
    <w:rsid w:val="00374A90"/>
    <w:rsid w:val="0037571C"/>
    <w:rsid w:val="00380D2B"/>
    <w:rsid w:val="003815E5"/>
    <w:rsid w:val="00382F11"/>
    <w:rsid w:val="00383A93"/>
    <w:rsid w:val="00386321"/>
    <w:rsid w:val="00390B7C"/>
    <w:rsid w:val="00392F25"/>
    <w:rsid w:val="003932E6"/>
    <w:rsid w:val="003A002B"/>
    <w:rsid w:val="003A187C"/>
    <w:rsid w:val="003A240F"/>
    <w:rsid w:val="003A25C7"/>
    <w:rsid w:val="003A2C39"/>
    <w:rsid w:val="003C25CB"/>
    <w:rsid w:val="003C33E8"/>
    <w:rsid w:val="003C5593"/>
    <w:rsid w:val="003C69E9"/>
    <w:rsid w:val="003C7F58"/>
    <w:rsid w:val="003D0FA6"/>
    <w:rsid w:val="003D5381"/>
    <w:rsid w:val="003D5833"/>
    <w:rsid w:val="003D6E0F"/>
    <w:rsid w:val="003D7BAF"/>
    <w:rsid w:val="003E059F"/>
    <w:rsid w:val="003E2586"/>
    <w:rsid w:val="003E28D2"/>
    <w:rsid w:val="003E4BC2"/>
    <w:rsid w:val="003F00FD"/>
    <w:rsid w:val="003F3EDB"/>
    <w:rsid w:val="004019FD"/>
    <w:rsid w:val="0040262F"/>
    <w:rsid w:val="00406086"/>
    <w:rsid w:val="00410F45"/>
    <w:rsid w:val="00412C9E"/>
    <w:rsid w:val="00413470"/>
    <w:rsid w:val="00414893"/>
    <w:rsid w:val="00415406"/>
    <w:rsid w:val="00416AE4"/>
    <w:rsid w:val="00420B1E"/>
    <w:rsid w:val="0042148E"/>
    <w:rsid w:val="0042406F"/>
    <w:rsid w:val="0043148C"/>
    <w:rsid w:val="00432842"/>
    <w:rsid w:val="00432DE7"/>
    <w:rsid w:val="00436959"/>
    <w:rsid w:val="00441EB5"/>
    <w:rsid w:val="004478E8"/>
    <w:rsid w:val="00450DC6"/>
    <w:rsid w:val="00451099"/>
    <w:rsid w:val="0045276C"/>
    <w:rsid w:val="004545CA"/>
    <w:rsid w:val="00466882"/>
    <w:rsid w:val="00466ADA"/>
    <w:rsid w:val="004670A4"/>
    <w:rsid w:val="00470A9D"/>
    <w:rsid w:val="004728A2"/>
    <w:rsid w:val="00476193"/>
    <w:rsid w:val="004761E9"/>
    <w:rsid w:val="00477048"/>
    <w:rsid w:val="004773C7"/>
    <w:rsid w:val="00477ECA"/>
    <w:rsid w:val="00481716"/>
    <w:rsid w:val="00481C40"/>
    <w:rsid w:val="00482B93"/>
    <w:rsid w:val="00485AC2"/>
    <w:rsid w:val="00490A24"/>
    <w:rsid w:val="00491C4F"/>
    <w:rsid w:val="0049408F"/>
    <w:rsid w:val="0049689D"/>
    <w:rsid w:val="00497728"/>
    <w:rsid w:val="004A2D5B"/>
    <w:rsid w:val="004B2FEF"/>
    <w:rsid w:val="004B343A"/>
    <w:rsid w:val="004B3A34"/>
    <w:rsid w:val="004B3F28"/>
    <w:rsid w:val="004B5E58"/>
    <w:rsid w:val="004B6D4B"/>
    <w:rsid w:val="004C2339"/>
    <w:rsid w:val="004C459C"/>
    <w:rsid w:val="004C46FD"/>
    <w:rsid w:val="004C7F94"/>
    <w:rsid w:val="004D1C30"/>
    <w:rsid w:val="004D5AD7"/>
    <w:rsid w:val="004D7288"/>
    <w:rsid w:val="004D76EF"/>
    <w:rsid w:val="004E1C72"/>
    <w:rsid w:val="004F7006"/>
    <w:rsid w:val="004F706A"/>
    <w:rsid w:val="005010CF"/>
    <w:rsid w:val="0050297F"/>
    <w:rsid w:val="0051096B"/>
    <w:rsid w:val="00513357"/>
    <w:rsid w:val="00523F05"/>
    <w:rsid w:val="00534954"/>
    <w:rsid w:val="00542852"/>
    <w:rsid w:val="00544B16"/>
    <w:rsid w:val="0055258B"/>
    <w:rsid w:val="00553BE4"/>
    <w:rsid w:val="005631F0"/>
    <w:rsid w:val="005636FE"/>
    <w:rsid w:val="00570F18"/>
    <w:rsid w:val="005713AB"/>
    <w:rsid w:val="00571710"/>
    <w:rsid w:val="00572045"/>
    <w:rsid w:val="00573B82"/>
    <w:rsid w:val="0058259F"/>
    <w:rsid w:val="005839EC"/>
    <w:rsid w:val="00583B45"/>
    <w:rsid w:val="00583B99"/>
    <w:rsid w:val="00592EF3"/>
    <w:rsid w:val="005A0DF7"/>
    <w:rsid w:val="005A22D8"/>
    <w:rsid w:val="005A6DAD"/>
    <w:rsid w:val="005B05A3"/>
    <w:rsid w:val="005B1251"/>
    <w:rsid w:val="005B2D6B"/>
    <w:rsid w:val="005B42DB"/>
    <w:rsid w:val="005B6CCF"/>
    <w:rsid w:val="005C04F7"/>
    <w:rsid w:val="005C05BA"/>
    <w:rsid w:val="005C2874"/>
    <w:rsid w:val="005C335C"/>
    <w:rsid w:val="005C4EC7"/>
    <w:rsid w:val="005C7287"/>
    <w:rsid w:val="005D154F"/>
    <w:rsid w:val="005E0DDF"/>
    <w:rsid w:val="005E289C"/>
    <w:rsid w:val="005E2C45"/>
    <w:rsid w:val="005F6D47"/>
    <w:rsid w:val="005F7C28"/>
    <w:rsid w:val="005F7F69"/>
    <w:rsid w:val="006021F4"/>
    <w:rsid w:val="0060397F"/>
    <w:rsid w:val="006102CE"/>
    <w:rsid w:val="00610A1D"/>
    <w:rsid w:val="006115D7"/>
    <w:rsid w:val="006143B0"/>
    <w:rsid w:val="00614A54"/>
    <w:rsid w:val="00615D1C"/>
    <w:rsid w:val="00615F6E"/>
    <w:rsid w:val="0061623F"/>
    <w:rsid w:val="006203A9"/>
    <w:rsid w:val="00626E96"/>
    <w:rsid w:val="00626EB4"/>
    <w:rsid w:val="00635D2E"/>
    <w:rsid w:val="0064056D"/>
    <w:rsid w:val="00643D51"/>
    <w:rsid w:val="0064617F"/>
    <w:rsid w:val="00654239"/>
    <w:rsid w:val="00654AE9"/>
    <w:rsid w:val="00656334"/>
    <w:rsid w:val="006566B8"/>
    <w:rsid w:val="006665C7"/>
    <w:rsid w:val="006702C8"/>
    <w:rsid w:val="00670AEF"/>
    <w:rsid w:val="0067254B"/>
    <w:rsid w:val="00673725"/>
    <w:rsid w:val="006743A3"/>
    <w:rsid w:val="00675812"/>
    <w:rsid w:val="00676AD0"/>
    <w:rsid w:val="00685639"/>
    <w:rsid w:val="006872C0"/>
    <w:rsid w:val="006901CF"/>
    <w:rsid w:val="00693984"/>
    <w:rsid w:val="00694EFC"/>
    <w:rsid w:val="00695F6B"/>
    <w:rsid w:val="006963C1"/>
    <w:rsid w:val="006A0490"/>
    <w:rsid w:val="006A0C58"/>
    <w:rsid w:val="006A2C36"/>
    <w:rsid w:val="006B0218"/>
    <w:rsid w:val="006B4B20"/>
    <w:rsid w:val="006B5394"/>
    <w:rsid w:val="006D2205"/>
    <w:rsid w:val="006E2010"/>
    <w:rsid w:val="006F487D"/>
    <w:rsid w:val="006F7AA6"/>
    <w:rsid w:val="007003F5"/>
    <w:rsid w:val="0070299C"/>
    <w:rsid w:val="0072172B"/>
    <w:rsid w:val="0072259A"/>
    <w:rsid w:val="00722679"/>
    <w:rsid w:val="007259C1"/>
    <w:rsid w:val="00734E26"/>
    <w:rsid w:val="00734F9E"/>
    <w:rsid w:val="0073556C"/>
    <w:rsid w:val="007363DA"/>
    <w:rsid w:val="007407D6"/>
    <w:rsid w:val="007435AD"/>
    <w:rsid w:val="00743840"/>
    <w:rsid w:val="00745B67"/>
    <w:rsid w:val="007508C4"/>
    <w:rsid w:val="00751434"/>
    <w:rsid w:val="00755506"/>
    <w:rsid w:val="00757148"/>
    <w:rsid w:val="00762040"/>
    <w:rsid w:val="0076723D"/>
    <w:rsid w:val="007702B1"/>
    <w:rsid w:val="0077195C"/>
    <w:rsid w:val="00771A3B"/>
    <w:rsid w:val="00771B3D"/>
    <w:rsid w:val="0077209D"/>
    <w:rsid w:val="00772EF9"/>
    <w:rsid w:val="007767DD"/>
    <w:rsid w:val="00777E47"/>
    <w:rsid w:val="007839E2"/>
    <w:rsid w:val="00785F80"/>
    <w:rsid w:val="00796D40"/>
    <w:rsid w:val="007A27BD"/>
    <w:rsid w:val="007B24D7"/>
    <w:rsid w:val="007B3B3C"/>
    <w:rsid w:val="007B4024"/>
    <w:rsid w:val="007C1F0A"/>
    <w:rsid w:val="007C2839"/>
    <w:rsid w:val="007C3A7D"/>
    <w:rsid w:val="007C559E"/>
    <w:rsid w:val="007C69A4"/>
    <w:rsid w:val="007D3E89"/>
    <w:rsid w:val="007E1765"/>
    <w:rsid w:val="007E448A"/>
    <w:rsid w:val="007E486C"/>
    <w:rsid w:val="007E761C"/>
    <w:rsid w:val="007F5D89"/>
    <w:rsid w:val="007F60A6"/>
    <w:rsid w:val="0080271C"/>
    <w:rsid w:val="00802B50"/>
    <w:rsid w:val="00802EFC"/>
    <w:rsid w:val="00803610"/>
    <w:rsid w:val="00805565"/>
    <w:rsid w:val="00805595"/>
    <w:rsid w:val="008055EF"/>
    <w:rsid w:val="00815909"/>
    <w:rsid w:val="00822643"/>
    <w:rsid w:val="0082493E"/>
    <w:rsid w:val="00826624"/>
    <w:rsid w:val="00826DD1"/>
    <w:rsid w:val="00830D6E"/>
    <w:rsid w:val="00833C3F"/>
    <w:rsid w:val="00835852"/>
    <w:rsid w:val="00835DCA"/>
    <w:rsid w:val="008364B6"/>
    <w:rsid w:val="00836D29"/>
    <w:rsid w:val="00843AE9"/>
    <w:rsid w:val="008453EF"/>
    <w:rsid w:val="00845CD3"/>
    <w:rsid w:val="00846755"/>
    <w:rsid w:val="00846A6D"/>
    <w:rsid w:val="00850D04"/>
    <w:rsid w:val="00850F3B"/>
    <w:rsid w:val="00852A5E"/>
    <w:rsid w:val="008546A0"/>
    <w:rsid w:val="00856313"/>
    <w:rsid w:val="00857D90"/>
    <w:rsid w:val="00862807"/>
    <w:rsid w:val="00866EBC"/>
    <w:rsid w:val="008673BF"/>
    <w:rsid w:val="00872593"/>
    <w:rsid w:val="0087286E"/>
    <w:rsid w:val="008728ED"/>
    <w:rsid w:val="0087318F"/>
    <w:rsid w:val="0087462D"/>
    <w:rsid w:val="00881F6A"/>
    <w:rsid w:val="00882E2B"/>
    <w:rsid w:val="00885D55"/>
    <w:rsid w:val="00887E46"/>
    <w:rsid w:val="00890270"/>
    <w:rsid w:val="0089185B"/>
    <w:rsid w:val="0089361D"/>
    <w:rsid w:val="00895304"/>
    <w:rsid w:val="00895BEC"/>
    <w:rsid w:val="00895F55"/>
    <w:rsid w:val="00896B43"/>
    <w:rsid w:val="008A2E24"/>
    <w:rsid w:val="008A57A5"/>
    <w:rsid w:val="008B2D03"/>
    <w:rsid w:val="008B4B75"/>
    <w:rsid w:val="008C6597"/>
    <w:rsid w:val="008D05E3"/>
    <w:rsid w:val="008D1374"/>
    <w:rsid w:val="008D1BA6"/>
    <w:rsid w:val="008D54A8"/>
    <w:rsid w:val="008D6162"/>
    <w:rsid w:val="008D72D8"/>
    <w:rsid w:val="008E058E"/>
    <w:rsid w:val="008E51BE"/>
    <w:rsid w:val="008E7A6B"/>
    <w:rsid w:val="008F123F"/>
    <w:rsid w:val="008F3CF8"/>
    <w:rsid w:val="008F3D23"/>
    <w:rsid w:val="008F4D9B"/>
    <w:rsid w:val="009000B3"/>
    <w:rsid w:val="00902D59"/>
    <w:rsid w:val="00903460"/>
    <w:rsid w:val="009051E0"/>
    <w:rsid w:val="00905CE1"/>
    <w:rsid w:val="00910FEF"/>
    <w:rsid w:val="00911BC8"/>
    <w:rsid w:val="00913AEF"/>
    <w:rsid w:val="00921934"/>
    <w:rsid w:val="009251D9"/>
    <w:rsid w:val="00926BCD"/>
    <w:rsid w:val="00926F65"/>
    <w:rsid w:val="009311F8"/>
    <w:rsid w:val="00936963"/>
    <w:rsid w:val="009401FD"/>
    <w:rsid w:val="009464D4"/>
    <w:rsid w:val="00951C95"/>
    <w:rsid w:val="00962FA6"/>
    <w:rsid w:val="00962FDF"/>
    <w:rsid w:val="009672EA"/>
    <w:rsid w:val="0097697C"/>
    <w:rsid w:val="00977904"/>
    <w:rsid w:val="00984692"/>
    <w:rsid w:val="00985497"/>
    <w:rsid w:val="00986DAC"/>
    <w:rsid w:val="009939E3"/>
    <w:rsid w:val="00993CBF"/>
    <w:rsid w:val="009A0977"/>
    <w:rsid w:val="009A6BE7"/>
    <w:rsid w:val="009A7914"/>
    <w:rsid w:val="009B220F"/>
    <w:rsid w:val="009B3535"/>
    <w:rsid w:val="009C5B74"/>
    <w:rsid w:val="009C7238"/>
    <w:rsid w:val="009D27E5"/>
    <w:rsid w:val="009D43C6"/>
    <w:rsid w:val="009D5664"/>
    <w:rsid w:val="009D771A"/>
    <w:rsid w:val="009D7DA8"/>
    <w:rsid w:val="009E18B4"/>
    <w:rsid w:val="009E2907"/>
    <w:rsid w:val="009E4D5F"/>
    <w:rsid w:val="009E702F"/>
    <w:rsid w:val="009F46B5"/>
    <w:rsid w:val="00A00D80"/>
    <w:rsid w:val="00A07A02"/>
    <w:rsid w:val="00A17317"/>
    <w:rsid w:val="00A17893"/>
    <w:rsid w:val="00A23C37"/>
    <w:rsid w:val="00A33435"/>
    <w:rsid w:val="00A34161"/>
    <w:rsid w:val="00A37731"/>
    <w:rsid w:val="00A43280"/>
    <w:rsid w:val="00A45F3F"/>
    <w:rsid w:val="00A46B26"/>
    <w:rsid w:val="00A5407F"/>
    <w:rsid w:val="00A565D0"/>
    <w:rsid w:val="00A57217"/>
    <w:rsid w:val="00A62581"/>
    <w:rsid w:val="00A62953"/>
    <w:rsid w:val="00A64D6D"/>
    <w:rsid w:val="00A6605C"/>
    <w:rsid w:val="00A707E5"/>
    <w:rsid w:val="00A716CC"/>
    <w:rsid w:val="00A746CA"/>
    <w:rsid w:val="00A7719B"/>
    <w:rsid w:val="00A93774"/>
    <w:rsid w:val="00A95702"/>
    <w:rsid w:val="00AA2B3F"/>
    <w:rsid w:val="00AA693A"/>
    <w:rsid w:val="00AB0E75"/>
    <w:rsid w:val="00AB676D"/>
    <w:rsid w:val="00AC2000"/>
    <w:rsid w:val="00AC47CC"/>
    <w:rsid w:val="00AC6DCB"/>
    <w:rsid w:val="00AC7560"/>
    <w:rsid w:val="00AD1EB0"/>
    <w:rsid w:val="00AE0BE2"/>
    <w:rsid w:val="00AE2F88"/>
    <w:rsid w:val="00AE5330"/>
    <w:rsid w:val="00B0475A"/>
    <w:rsid w:val="00B067A2"/>
    <w:rsid w:val="00B0705C"/>
    <w:rsid w:val="00B162A6"/>
    <w:rsid w:val="00B16666"/>
    <w:rsid w:val="00B22268"/>
    <w:rsid w:val="00B252DC"/>
    <w:rsid w:val="00B25F1E"/>
    <w:rsid w:val="00B365E6"/>
    <w:rsid w:val="00B40B11"/>
    <w:rsid w:val="00B42957"/>
    <w:rsid w:val="00B43EE1"/>
    <w:rsid w:val="00B4742A"/>
    <w:rsid w:val="00B56147"/>
    <w:rsid w:val="00B62FCA"/>
    <w:rsid w:val="00B6310C"/>
    <w:rsid w:val="00B6370D"/>
    <w:rsid w:val="00B65268"/>
    <w:rsid w:val="00B6617B"/>
    <w:rsid w:val="00B66369"/>
    <w:rsid w:val="00B66919"/>
    <w:rsid w:val="00B72B6A"/>
    <w:rsid w:val="00B73BB2"/>
    <w:rsid w:val="00B75553"/>
    <w:rsid w:val="00B82C05"/>
    <w:rsid w:val="00B86DA0"/>
    <w:rsid w:val="00B87C81"/>
    <w:rsid w:val="00B9256A"/>
    <w:rsid w:val="00B92F1C"/>
    <w:rsid w:val="00B96E04"/>
    <w:rsid w:val="00BA0EBC"/>
    <w:rsid w:val="00BA372C"/>
    <w:rsid w:val="00BA4436"/>
    <w:rsid w:val="00BA4585"/>
    <w:rsid w:val="00BB7730"/>
    <w:rsid w:val="00BC27BC"/>
    <w:rsid w:val="00BC5559"/>
    <w:rsid w:val="00BD02A1"/>
    <w:rsid w:val="00BD06A5"/>
    <w:rsid w:val="00BD52A5"/>
    <w:rsid w:val="00BD796F"/>
    <w:rsid w:val="00BE2988"/>
    <w:rsid w:val="00BE4646"/>
    <w:rsid w:val="00BE6AD2"/>
    <w:rsid w:val="00BF1DEE"/>
    <w:rsid w:val="00BF34EA"/>
    <w:rsid w:val="00BF3927"/>
    <w:rsid w:val="00BF5CD5"/>
    <w:rsid w:val="00C00D53"/>
    <w:rsid w:val="00C018C7"/>
    <w:rsid w:val="00C01C24"/>
    <w:rsid w:val="00C02C13"/>
    <w:rsid w:val="00C02EF4"/>
    <w:rsid w:val="00C044F9"/>
    <w:rsid w:val="00C13393"/>
    <w:rsid w:val="00C164E9"/>
    <w:rsid w:val="00C204C0"/>
    <w:rsid w:val="00C25D59"/>
    <w:rsid w:val="00C41E99"/>
    <w:rsid w:val="00C43A92"/>
    <w:rsid w:val="00C45CCC"/>
    <w:rsid w:val="00C52BA2"/>
    <w:rsid w:val="00C52D7E"/>
    <w:rsid w:val="00C52ED3"/>
    <w:rsid w:val="00C537B6"/>
    <w:rsid w:val="00C53D87"/>
    <w:rsid w:val="00C56468"/>
    <w:rsid w:val="00C56FF5"/>
    <w:rsid w:val="00C60DBC"/>
    <w:rsid w:val="00C72FA2"/>
    <w:rsid w:val="00C74A0B"/>
    <w:rsid w:val="00C82C6E"/>
    <w:rsid w:val="00C85220"/>
    <w:rsid w:val="00C85D98"/>
    <w:rsid w:val="00C87B67"/>
    <w:rsid w:val="00C87C9C"/>
    <w:rsid w:val="00C91BB1"/>
    <w:rsid w:val="00C93F49"/>
    <w:rsid w:val="00C96E14"/>
    <w:rsid w:val="00C97954"/>
    <w:rsid w:val="00CA5F8F"/>
    <w:rsid w:val="00CB14E0"/>
    <w:rsid w:val="00CB34EA"/>
    <w:rsid w:val="00CB5EAC"/>
    <w:rsid w:val="00CB7F1D"/>
    <w:rsid w:val="00CC335D"/>
    <w:rsid w:val="00CC4CEA"/>
    <w:rsid w:val="00CC6524"/>
    <w:rsid w:val="00CC6994"/>
    <w:rsid w:val="00CC6B41"/>
    <w:rsid w:val="00CC7FF2"/>
    <w:rsid w:val="00CD288E"/>
    <w:rsid w:val="00CD2B29"/>
    <w:rsid w:val="00CD72BF"/>
    <w:rsid w:val="00CE3588"/>
    <w:rsid w:val="00CE3638"/>
    <w:rsid w:val="00CE3649"/>
    <w:rsid w:val="00CE3A8A"/>
    <w:rsid w:val="00CE58F9"/>
    <w:rsid w:val="00CE7AA7"/>
    <w:rsid w:val="00CF277C"/>
    <w:rsid w:val="00CF3EC5"/>
    <w:rsid w:val="00CF3F68"/>
    <w:rsid w:val="00D0466F"/>
    <w:rsid w:val="00D0613C"/>
    <w:rsid w:val="00D1130B"/>
    <w:rsid w:val="00D11C0B"/>
    <w:rsid w:val="00D11E21"/>
    <w:rsid w:val="00D143F8"/>
    <w:rsid w:val="00D14909"/>
    <w:rsid w:val="00D153FA"/>
    <w:rsid w:val="00D305D3"/>
    <w:rsid w:val="00D36479"/>
    <w:rsid w:val="00D403B3"/>
    <w:rsid w:val="00D40542"/>
    <w:rsid w:val="00D4192D"/>
    <w:rsid w:val="00D443AA"/>
    <w:rsid w:val="00D44959"/>
    <w:rsid w:val="00D44DAC"/>
    <w:rsid w:val="00D5188E"/>
    <w:rsid w:val="00D60BA9"/>
    <w:rsid w:val="00D64611"/>
    <w:rsid w:val="00D704E7"/>
    <w:rsid w:val="00D726A3"/>
    <w:rsid w:val="00D83968"/>
    <w:rsid w:val="00D83CBD"/>
    <w:rsid w:val="00D85616"/>
    <w:rsid w:val="00D87CE0"/>
    <w:rsid w:val="00D90E89"/>
    <w:rsid w:val="00D963E7"/>
    <w:rsid w:val="00DA253C"/>
    <w:rsid w:val="00DA452E"/>
    <w:rsid w:val="00DB3364"/>
    <w:rsid w:val="00DB6CB3"/>
    <w:rsid w:val="00DC0C56"/>
    <w:rsid w:val="00DC0DAD"/>
    <w:rsid w:val="00DC105A"/>
    <w:rsid w:val="00DC3422"/>
    <w:rsid w:val="00DC49BB"/>
    <w:rsid w:val="00DC4CDD"/>
    <w:rsid w:val="00DC5636"/>
    <w:rsid w:val="00DC7170"/>
    <w:rsid w:val="00DD3730"/>
    <w:rsid w:val="00DD47BB"/>
    <w:rsid w:val="00DD4A2E"/>
    <w:rsid w:val="00DD5FFB"/>
    <w:rsid w:val="00DE083A"/>
    <w:rsid w:val="00DE0C2E"/>
    <w:rsid w:val="00DE121F"/>
    <w:rsid w:val="00DF2ABA"/>
    <w:rsid w:val="00DF3EB2"/>
    <w:rsid w:val="00DF4541"/>
    <w:rsid w:val="00DF538C"/>
    <w:rsid w:val="00DF66B2"/>
    <w:rsid w:val="00E004BB"/>
    <w:rsid w:val="00E07963"/>
    <w:rsid w:val="00E07C38"/>
    <w:rsid w:val="00E10CF7"/>
    <w:rsid w:val="00E11687"/>
    <w:rsid w:val="00E11BD2"/>
    <w:rsid w:val="00E150C1"/>
    <w:rsid w:val="00E157FC"/>
    <w:rsid w:val="00E17404"/>
    <w:rsid w:val="00E20AA8"/>
    <w:rsid w:val="00E21F3B"/>
    <w:rsid w:val="00E22B8B"/>
    <w:rsid w:val="00E23CC7"/>
    <w:rsid w:val="00E24109"/>
    <w:rsid w:val="00E309A3"/>
    <w:rsid w:val="00E30A8D"/>
    <w:rsid w:val="00E31FE0"/>
    <w:rsid w:val="00E3257B"/>
    <w:rsid w:val="00E32833"/>
    <w:rsid w:val="00E33799"/>
    <w:rsid w:val="00E366A4"/>
    <w:rsid w:val="00E37FB1"/>
    <w:rsid w:val="00E413F9"/>
    <w:rsid w:val="00E44061"/>
    <w:rsid w:val="00E50472"/>
    <w:rsid w:val="00E5047D"/>
    <w:rsid w:val="00E50DE7"/>
    <w:rsid w:val="00E6105C"/>
    <w:rsid w:val="00E633BC"/>
    <w:rsid w:val="00E66552"/>
    <w:rsid w:val="00E6767C"/>
    <w:rsid w:val="00E704C6"/>
    <w:rsid w:val="00E7071D"/>
    <w:rsid w:val="00E7162F"/>
    <w:rsid w:val="00E72E7A"/>
    <w:rsid w:val="00E74727"/>
    <w:rsid w:val="00E80512"/>
    <w:rsid w:val="00E8395E"/>
    <w:rsid w:val="00E850BA"/>
    <w:rsid w:val="00E859A4"/>
    <w:rsid w:val="00E85C94"/>
    <w:rsid w:val="00E86EBA"/>
    <w:rsid w:val="00E8740E"/>
    <w:rsid w:val="00E90F79"/>
    <w:rsid w:val="00EA05F3"/>
    <w:rsid w:val="00EA1A38"/>
    <w:rsid w:val="00EA208A"/>
    <w:rsid w:val="00EA5A72"/>
    <w:rsid w:val="00EB0187"/>
    <w:rsid w:val="00EB1F0D"/>
    <w:rsid w:val="00EB36D9"/>
    <w:rsid w:val="00EB620D"/>
    <w:rsid w:val="00EC21BF"/>
    <w:rsid w:val="00EC507C"/>
    <w:rsid w:val="00ED7E8D"/>
    <w:rsid w:val="00EE252D"/>
    <w:rsid w:val="00EE398D"/>
    <w:rsid w:val="00EE4076"/>
    <w:rsid w:val="00EE437C"/>
    <w:rsid w:val="00EE51D9"/>
    <w:rsid w:val="00EE52EA"/>
    <w:rsid w:val="00EE5E7E"/>
    <w:rsid w:val="00EF16D2"/>
    <w:rsid w:val="00EF3F7F"/>
    <w:rsid w:val="00EF7B9F"/>
    <w:rsid w:val="00F01DD2"/>
    <w:rsid w:val="00F029A8"/>
    <w:rsid w:val="00F05C6C"/>
    <w:rsid w:val="00F072EA"/>
    <w:rsid w:val="00F10988"/>
    <w:rsid w:val="00F15D24"/>
    <w:rsid w:val="00F16BB7"/>
    <w:rsid w:val="00F17B81"/>
    <w:rsid w:val="00F27006"/>
    <w:rsid w:val="00F3094E"/>
    <w:rsid w:val="00F34135"/>
    <w:rsid w:val="00F34ADE"/>
    <w:rsid w:val="00F34BD4"/>
    <w:rsid w:val="00F34F6E"/>
    <w:rsid w:val="00F35DDC"/>
    <w:rsid w:val="00F3717F"/>
    <w:rsid w:val="00F446CC"/>
    <w:rsid w:val="00F50307"/>
    <w:rsid w:val="00F61006"/>
    <w:rsid w:val="00F62A9F"/>
    <w:rsid w:val="00F67218"/>
    <w:rsid w:val="00F70688"/>
    <w:rsid w:val="00F70975"/>
    <w:rsid w:val="00F72F7C"/>
    <w:rsid w:val="00F74349"/>
    <w:rsid w:val="00F7617E"/>
    <w:rsid w:val="00F804A8"/>
    <w:rsid w:val="00F81CA6"/>
    <w:rsid w:val="00F83551"/>
    <w:rsid w:val="00F918E0"/>
    <w:rsid w:val="00F93559"/>
    <w:rsid w:val="00F948D4"/>
    <w:rsid w:val="00F96D84"/>
    <w:rsid w:val="00FA1AF8"/>
    <w:rsid w:val="00FA4A16"/>
    <w:rsid w:val="00FA5BC2"/>
    <w:rsid w:val="00FA6E2F"/>
    <w:rsid w:val="00FB5733"/>
    <w:rsid w:val="00FB6C50"/>
    <w:rsid w:val="00FC3E51"/>
    <w:rsid w:val="00FC4738"/>
    <w:rsid w:val="00FD5F30"/>
    <w:rsid w:val="00FD768B"/>
    <w:rsid w:val="00FE5C4B"/>
    <w:rsid w:val="00FE7BC7"/>
    <w:rsid w:val="00FF2E8E"/>
    <w:rsid w:val="00FF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938819"/>
  <w15:docId w15:val="{4E1F4E0A-FF06-4EBF-94BF-FF76CCC0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52E"/>
    <w:pPr>
      <w:tabs>
        <w:tab w:val="left" w:pos="316"/>
      </w:tabs>
      <w:snapToGrid w:val="0"/>
    </w:pPr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44751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um1">
    <w:name w:val="Colum1"/>
    <w:basedOn w:val="a"/>
    <w:rsid w:val="005C04F7"/>
    <w:pPr>
      <w:widowControl w:val="0"/>
      <w:tabs>
        <w:tab w:val="clear" w:pos="316"/>
        <w:tab w:val="left" w:pos="180"/>
        <w:tab w:val="left" w:pos="390"/>
      </w:tabs>
      <w:adjustRightInd w:val="0"/>
    </w:pPr>
    <w:rPr>
      <w:rFonts w:eastAsia="ＭＳ 明朝" w:cs="Times New Roman"/>
      <w:kern w:val="2"/>
    </w:rPr>
  </w:style>
  <w:style w:type="paragraph" w:styleId="a4">
    <w:name w:val="annotation text"/>
    <w:basedOn w:val="a"/>
    <w:link w:val="a5"/>
    <w:uiPriority w:val="99"/>
    <w:unhideWhenUsed/>
    <w:rsid w:val="002D29C1"/>
  </w:style>
  <w:style w:type="character" w:customStyle="1" w:styleId="a5">
    <w:name w:val="コメント文字列 (文字)"/>
    <w:basedOn w:val="a0"/>
    <w:link w:val="a4"/>
    <w:uiPriority w:val="99"/>
    <w:rsid w:val="002D29C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Colum2">
    <w:name w:val="Colum2"/>
    <w:basedOn w:val="Body"/>
    <w:rsid w:val="005C04F7"/>
    <w:pPr>
      <w:tabs>
        <w:tab w:val="right" w:pos="972"/>
        <w:tab w:val="left" w:pos="1152"/>
      </w:tabs>
      <w:jc w:val="both"/>
    </w:pPr>
  </w:style>
  <w:style w:type="paragraph" w:customStyle="1" w:styleId="Heading">
    <w:name w:val="Heading"/>
    <w:basedOn w:val="Body"/>
    <w:next w:val="Body"/>
    <w:qFormat/>
    <w:rsid w:val="00EA5A72"/>
    <w:pPr>
      <w:outlineLvl w:val="0"/>
    </w:pPr>
    <w:rPr>
      <w:b/>
    </w:rPr>
  </w:style>
  <w:style w:type="character" w:customStyle="1" w:styleId="10">
    <w:name w:val="見出し 1 (文字)"/>
    <w:basedOn w:val="a0"/>
    <w:link w:val="1"/>
    <w:uiPriority w:val="9"/>
    <w:rsid w:val="00344751"/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80A27"/>
    <w:pPr>
      <w:tabs>
        <w:tab w:val="center" w:pos="4252"/>
        <w:tab w:val="right" w:pos="8504"/>
      </w:tabs>
    </w:pPr>
  </w:style>
  <w:style w:type="character" w:customStyle="1" w:styleId="a7">
    <w:name w:val="ヘッダー (文字)"/>
    <w:basedOn w:val="a0"/>
    <w:link w:val="a6"/>
    <w:uiPriority w:val="99"/>
    <w:rsid w:val="00080A2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080A27"/>
    <w:pPr>
      <w:tabs>
        <w:tab w:val="center" w:pos="4252"/>
        <w:tab w:val="right" w:pos="8504"/>
      </w:tabs>
    </w:pPr>
  </w:style>
  <w:style w:type="character" w:customStyle="1" w:styleId="a9">
    <w:name w:val="フッター (文字)"/>
    <w:basedOn w:val="a0"/>
    <w:link w:val="a8"/>
    <w:uiPriority w:val="99"/>
    <w:rsid w:val="00080A2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962FDF"/>
    <w:pPr>
      <w:ind w:leftChars="400" w:left="840"/>
    </w:pPr>
  </w:style>
  <w:style w:type="paragraph" w:styleId="ab">
    <w:name w:val="Balloon Text"/>
    <w:basedOn w:val="a"/>
    <w:link w:val="ac"/>
    <w:uiPriority w:val="99"/>
    <w:semiHidden/>
    <w:unhideWhenUsed/>
    <w:rsid w:val="00E07C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07C3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d">
    <w:name w:val="Revision"/>
    <w:hidden/>
    <w:uiPriority w:val="99"/>
    <w:semiHidden/>
    <w:rsid w:val="0089361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Body">
    <w:name w:val="Body"/>
    <w:link w:val="Body1"/>
    <w:qFormat/>
    <w:rsid w:val="005C04F7"/>
    <w:pPr>
      <w:tabs>
        <w:tab w:val="left" w:pos="480"/>
      </w:tabs>
      <w:adjustRightInd w:val="0"/>
      <w:snapToGrid w:val="0"/>
      <w:spacing w:line="560" w:lineRule="exact"/>
    </w:pPr>
    <w:rPr>
      <w:rFonts w:ascii="Times New Roman" w:eastAsia="ＭＳ 明朝" w:hAnsi="Times New Roman" w:cs="Times New Roman"/>
      <w:snapToGrid w:val="0"/>
      <w:sz w:val="24"/>
      <w:szCs w:val="24"/>
    </w:rPr>
  </w:style>
  <w:style w:type="character" w:customStyle="1" w:styleId="Body1">
    <w:name w:val="Body (文字)1"/>
    <w:link w:val="Body"/>
    <w:rsid w:val="005C04F7"/>
    <w:rPr>
      <w:rFonts w:ascii="Times New Roman" w:eastAsia="ＭＳ 明朝" w:hAnsi="Times New Roman" w:cs="Times New Roman"/>
      <w:snapToGrid w:val="0"/>
      <w:sz w:val="24"/>
      <w:szCs w:val="24"/>
    </w:rPr>
  </w:style>
  <w:style w:type="paragraph" w:customStyle="1" w:styleId="Reference">
    <w:name w:val="Reference"/>
    <w:basedOn w:val="Body"/>
    <w:qFormat/>
    <w:rsid w:val="005C04F7"/>
    <w:pPr>
      <w:tabs>
        <w:tab w:val="clear" w:pos="480"/>
        <w:tab w:val="left" w:pos="567"/>
      </w:tabs>
      <w:ind w:left="566" w:hangingChars="236" w:hanging="566"/>
    </w:pPr>
  </w:style>
  <w:style w:type="paragraph" w:customStyle="1" w:styleId="Subheding">
    <w:name w:val="Subheding"/>
    <w:basedOn w:val="Body"/>
    <w:next w:val="Body"/>
    <w:qFormat/>
    <w:rsid w:val="005C04F7"/>
    <w:pPr>
      <w:outlineLvl w:val="1"/>
    </w:pPr>
    <w:rPr>
      <w:i/>
    </w:rPr>
  </w:style>
  <w:style w:type="paragraph" w:styleId="ae">
    <w:name w:val="No Spacing"/>
    <w:uiPriority w:val="1"/>
    <w:qFormat/>
    <w:rsid w:val="00420B1E"/>
    <w:pPr>
      <w:tabs>
        <w:tab w:val="left" w:pos="316"/>
      </w:tabs>
      <w:snapToGrid w:val="0"/>
    </w:pPr>
    <w:rPr>
      <w:rFonts w:ascii="Times New Roman" w:eastAsia="ＭＳ Ｐゴシック" w:hAnsi="Times New Roman" w:cs="ＭＳ Ｐゴシック"/>
      <w:kern w:val="0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B86DA0"/>
    <w:rPr>
      <w:sz w:val="18"/>
      <w:szCs w:val="18"/>
    </w:rPr>
  </w:style>
  <w:style w:type="paragraph" w:styleId="af0">
    <w:name w:val="annotation subject"/>
    <w:basedOn w:val="a4"/>
    <w:next w:val="a4"/>
    <w:link w:val="af1"/>
    <w:uiPriority w:val="99"/>
    <w:semiHidden/>
    <w:unhideWhenUsed/>
    <w:rsid w:val="00B86DA0"/>
    <w:rPr>
      <w:b/>
      <w:bCs/>
    </w:rPr>
  </w:style>
  <w:style w:type="character" w:customStyle="1" w:styleId="af1">
    <w:name w:val="コメント内容 (文字)"/>
    <w:basedOn w:val="a5"/>
    <w:link w:val="af0"/>
    <w:uiPriority w:val="99"/>
    <w:semiHidden/>
    <w:rsid w:val="00B86DA0"/>
    <w:rPr>
      <w:rFonts w:ascii="Times New Roman" w:eastAsia="ＭＳ Ｐゴシック" w:hAnsi="Times New Roman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642B7-E161-4B51-B04A-10CE81F52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奥新　和也</dc:creator>
  <cp:lastModifiedBy>奥新　和也</cp:lastModifiedBy>
  <cp:revision>2</cp:revision>
  <dcterms:created xsi:type="dcterms:W3CDTF">2025-12-11T01:23:00Z</dcterms:created>
  <dcterms:modified xsi:type="dcterms:W3CDTF">2025-12-11T01:23:00Z</dcterms:modified>
</cp:coreProperties>
</file>